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 Forward and reverse primers used in the qRT-PCR genes expression studies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1985"/>
        <w:gridCol w:w="3260"/>
      </w:tblGrid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quence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to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 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quence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to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17G095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AAACTTCCCCGAC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668G039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ACCTCCTCTTCGT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17G095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CGTCATCCTCGTCC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668G039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TGGACATCCTTGGG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22G005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GAACATGAAACA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791G0820 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GAGCAACCTGTCC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22G005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GAGAACAAGA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791G0820 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TCCTCATCATCC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23G103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CTTGTCCATT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841G040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CACCGTCACGGA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23G103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CTCTCCTCTCC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841G040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CCCACTTGCCCC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46G173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GAGAACAAGGAGAA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887G050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GGGTGTCGGAGAT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46G173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CTCGGGATCAAAC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887G050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AGGCCGGGGTGGT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98G118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GCCTCAAGGAAAG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003G016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ATCGCCACTCGGACT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098G118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AGCTTCCAATGCAG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003G016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GATAAAATCCATGAA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131G124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GTGTGCCTCAAC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205G003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CAGGTCCGGTTT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131G124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CCGAACAAGTCAA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205G003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GGGTCCCAGAGCA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188G098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CTCCTTGCTCCACT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480G040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AATGGACTTGGGTAT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188G098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GCACGCCTATCTG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480G040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TCCAGAGTGCGACAT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242G139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GGAGAATCCATGC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487G041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GGACAAGCCCTC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242G139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CTCGGGATCAAAC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1487G041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CCTCGAGGGGCA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343G083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CCTACGCCAATG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2279G025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CTCGTCCTCCAC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343G083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AGGGCCGTATCT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2279G025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CTCTTGTCATCT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124G027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GCGTCTGTTTCTTC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2393G023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CTCAGCGCTGACCCT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124G027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CTCCTGCAACCCA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2393G023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TTCTTCCGGATCG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668G035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CGTTGTTGTCCA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3475G020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CGAACAAAATCCTCA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0668G035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CCTCTCCCTGTC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3475G020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TCCAATCCGGTGTGCT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3772G017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CGTTCGCCATC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88680G0010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GAAAGATGTCCAGG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3772G017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CAGCCCGTCC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88680G0010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TTCCCACAGCAGCG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3772G0180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GGTGTCCAATGG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P41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TCATTGTAGGCCATTGTCG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01003772G0180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ACGTCGGGTGC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P41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AATTAAGCCAGCGGGA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spacing w:before="0" w:after="0"/>
    </w:pPr>
    <w:rPr>
      <w:kern w:val="0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dell800</cp:lastModifiedBy>
  <dcterms:modified xsi:type="dcterms:W3CDTF">2014-09-28T10:59:00Z</dcterms:modified>
  <cp:revision>6</cp:revision>
  <dc:subject/>
  <dc:title>Table1  The qRT-PCR primer for PheDREB genes in moso bambo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